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2040" w:rsidRPr="00672040" w:rsidRDefault="00672040" w:rsidP="00672040">
      <w:pPr>
        <w:spacing w:before="120"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72040">
        <w:rPr>
          <w:rFonts w:ascii="Times New Roman" w:eastAsia="Calibri" w:hAnsi="Times New Roman" w:cs="Times New Roman"/>
          <w:sz w:val="24"/>
          <w:lang w:val="en-US"/>
        </w:rPr>
        <w:t xml:space="preserve"> </w:t>
      </w:r>
      <w:r w:rsidRPr="00672040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                         </w:t>
      </w:r>
    </w:p>
    <w:p w:rsidR="00224D44" w:rsidRDefault="00224D44">
      <w:pPr>
        <w:rPr>
          <w:lang w:val="en-US"/>
        </w:rPr>
      </w:pPr>
    </w:p>
    <w:p w:rsidR="00672040" w:rsidRDefault="00672040" w:rsidP="0067204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lang w:val="en-US"/>
        </w:rPr>
        <w:t xml:space="preserve">                                    </w:t>
      </w:r>
      <w:r w:rsidRPr="00672040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672040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Table 1. </w:t>
      </w:r>
      <w:r w:rsidRPr="0067204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hild characteristics at baseline in the </w:t>
      </w:r>
      <w:proofErr w:type="spellStart"/>
      <w:r w:rsidRPr="00672040">
        <w:rPr>
          <w:rFonts w:ascii="Times New Roman" w:eastAsia="Calibri" w:hAnsi="Times New Roman" w:cs="Times New Roman"/>
          <w:sz w:val="24"/>
          <w:szCs w:val="24"/>
          <w:lang w:val="en-US"/>
        </w:rPr>
        <w:t>Taabo</w:t>
      </w:r>
      <w:proofErr w:type="spellEnd"/>
      <w:r w:rsidRPr="0067204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Côte d`Ivoire component of the </w:t>
      </w:r>
    </w:p>
    <w:p w:rsidR="00672040" w:rsidRPr="00672040" w:rsidRDefault="00672040" w:rsidP="0067204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                              </w:t>
      </w:r>
      <w:bookmarkStart w:id="0" w:name="_GoBack"/>
      <w:bookmarkEnd w:id="0"/>
      <w:proofErr w:type="spellStart"/>
      <w:r w:rsidRPr="00672040">
        <w:rPr>
          <w:rFonts w:ascii="Times New Roman" w:eastAsia="Calibri" w:hAnsi="Times New Roman" w:cs="Times New Roman"/>
          <w:sz w:val="24"/>
          <w:szCs w:val="24"/>
          <w:lang w:val="en-US"/>
        </w:rPr>
        <w:t>KaziAfya</w:t>
      </w:r>
      <w:proofErr w:type="spellEnd"/>
      <w:r w:rsidRPr="0067204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roject </w:t>
      </w:r>
    </w:p>
    <w:tbl>
      <w:tblPr>
        <w:tblpPr w:leftFromText="141" w:rightFromText="141" w:vertAnchor="page" w:horzAnchor="margin" w:tblpXSpec="center" w:tblpY="3099"/>
        <w:tblW w:w="10304" w:type="dxa"/>
        <w:tblLayout w:type="fixed"/>
        <w:tblLook w:val="0000" w:firstRow="0" w:lastRow="0" w:firstColumn="0" w:lastColumn="0" w:noHBand="0" w:noVBand="0"/>
      </w:tblPr>
      <w:tblGrid>
        <w:gridCol w:w="2835"/>
        <w:gridCol w:w="1984"/>
        <w:gridCol w:w="1984"/>
        <w:gridCol w:w="2098"/>
        <w:gridCol w:w="1403"/>
      </w:tblGrid>
      <w:tr w:rsidR="00672040" w:rsidRPr="00672040" w:rsidTr="00672040">
        <w:trPr>
          <w:trHeight w:val="567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72040" w:rsidRPr="00672040" w:rsidRDefault="00672040" w:rsidP="006720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CH"/>
              </w:rPr>
            </w:pPr>
            <w:r w:rsidRPr="00672040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CH"/>
              </w:rPr>
              <w:t>Child characteristic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2040" w:rsidRPr="00672040" w:rsidRDefault="00672040" w:rsidP="006720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6720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 xml:space="preserve">Overall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2040" w:rsidRPr="00672040" w:rsidRDefault="00672040" w:rsidP="00672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7204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oys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2040" w:rsidRPr="00672040" w:rsidRDefault="00672040" w:rsidP="00672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7204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Girls 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72040" w:rsidRPr="00672040" w:rsidRDefault="00672040" w:rsidP="006720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</w:p>
        </w:tc>
      </w:tr>
      <w:tr w:rsidR="00672040" w:rsidRPr="00672040" w:rsidTr="00672040">
        <w:trPr>
          <w:trHeight w:val="567"/>
        </w:trPr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72040" w:rsidRPr="00672040" w:rsidRDefault="00672040" w:rsidP="006720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CH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2040" w:rsidRPr="00672040" w:rsidRDefault="00672040" w:rsidP="006720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6720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Mean (SD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2040" w:rsidRPr="00672040" w:rsidRDefault="00672040" w:rsidP="00672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7204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2040" w:rsidRPr="00672040" w:rsidRDefault="00672040" w:rsidP="00672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7204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14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72040" w:rsidRPr="00672040" w:rsidRDefault="00672040" w:rsidP="006720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67204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de-CH"/>
              </w:rPr>
              <w:t>p</w:t>
            </w:r>
            <w:r w:rsidRPr="006720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-</w:t>
            </w:r>
            <w:proofErr w:type="spellStart"/>
            <w:r w:rsidRPr="006720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value</w:t>
            </w:r>
            <w:r w:rsidRPr="0067204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de-CH"/>
              </w:rPr>
              <w:t>a</w:t>
            </w:r>
            <w:proofErr w:type="spellEnd"/>
          </w:p>
        </w:tc>
      </w:tr>
      <w:tr w:rsidR="00672040" w:rsidRPr="00672040" w:rsidTr="00672040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040" w:rsidRPr="00672040" w:rsidRDefault="00672040" w:rsidP="006720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CH"/>
              </w:rPr>
            </w:pPr>
            <w:r w:rsidRPr="00672040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CH"/>
              </w:rPr>
              <w:t>Age (year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040" w:rsidRPr="00672040" w:rsidRDefault="00672040" w:rsidP="006720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672040">
              <w:rPr>
                <w:rFonts w:ascii="Times New Roman" w:eastAsia="Times New Roman" w:hAnsi="Times New Roman" w:cs="Times New Roman"/>
                <w:lang w:val="en-US" w:eastAsia="de-CH"/>
              </w:rPr>
              <w:t>8.35 (1.7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040" w:rsidRPr="00672040" w:rsidRDefault="00672040" w:rsidP="00672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72040">
              <w:rPr>
                <w:rFonts w:ascii="Times New Roman" w:eastAsia="Calibri" w:hAnsi="Times New Roman" w:cs="Times New Roman"/>
                <w:lang w:val="en-US"/>
              </w:rPr>
              <w:t>8.37 (0.07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040" w:rsidRPr="00672040" w:rsidRDefault="00672040" w:rsidP="00672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72040">
              <w:rPr>
                <w:rFonts w:ascii="Times New Roman" w:eastAsia="Calibri" w:hAnsi="Times New Roman" w:cs="Times New Roman"/>
                <w:lang w:val="en-US"/>
              </w:rPr>
              <w:t>8.45 (0.07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040" w:rsidRPr="00672040" w:rsidRDefault="00672040" w:rsidP="00672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72040">
              <w:rPr>
                <w:rFonts w:ascii="Times New Roman" w:eastAsia="Calibri" w:hAnsi="Times New Roman" w:cs="Times New Roman"/>
                <w:lang w:val="en-US"/>
              </w:rPr>
              <w:t xml:space="preserve">0.98 </w:t>
            </w:r>
          </w:p>
        </w:tc>
      </w:tr>
      <w:tr w:rsidR="00672040" w:rsidRPr="00672040" w:rsidTr="00672040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040" w:rsidRPr="00672040" w:rsidRDefault="00672040" w:rsidP="006720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 w:eastAsia="de-CH"/>
              </w:rPr>
            </w:pPr>
            <w:r w:rsidRPr="00672040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 w:eastAsia="de-CH"/>
              </w:rPr>
              <w:t>Anthropometric measur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040" w:rsidRPr="00672040" w:rsidRDefault="00672040" w:rsidP="006720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040" w:rsidRPr="00672040" w:rsidRDefault="00672040" w:rsidP="00672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040" w:rsidRPr="00672040" w:rsidRDefault="00672040" w:rsidP="00672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040" w:rsidRPr="00672040" w:rsidRDefault="00672040" w:rsidP="00672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72040" w:rsidRPr="00672040" w:rsidTr="00672040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040" w:rsidRPr="00672040" w:rsidRDefault="00672040" w:rsidP="006720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CH"/>
              </w:rPr>
            </w:pPr>
            <w:r w:rsidRPr="00672040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CH"/>
              </w:rPr>
              <w:t xml:space="preserve">   Height (cm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040" w:rsidRPr="00672040" w:rsidRDefault="00672040" w:rsidP="006720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672040">
              <w:rPr>
                <w:rFonts w:ascii="Times New Roman" w:eastAsia="Times New Roman" w:hAnsi="Times New Roman" w:cs="Times New Roman"/>
                <w:lang w:val="en-US" w:eastAsia="de-CH"/>
              </w:rPr>
              <w:t>123.65 (10.7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040" w:rsidRPr="00672040" w:rsidRDefault="00672040" w:rsidP="00672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72040">
              <w:rPr>
                <w:rFonts w:ascii="Times New Roman" w:eastAsia="Calibri" w:hAnsi="Times New Roman" w:cs="Times New Roman"/>
                <w:lang w:val="en-US"/>
              </w:rPr>
              <w:t>123.45 (0.4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040" w:rsidRPr="00672040" w:rsidRDefault="00672040" w:rsidP="00672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72040">
              <w:rPr>
                <w:rFonts w:ascii="Times New Roman" w:eastAsia="Calibri" w:hAnsi="Times New Roman" w:cs="Times New Roman"/>
                <w:lang w:val="en-US"/>
              </w:rPr>
              <w:t>123.80 (0.51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040" w:rsidRPr="00672040" w:rsidRDefault="00672040" w:rsidP="00672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72040">
              <w:rPr>
                <w:rFonts w:ascii="Times New Roman" w:eastAsia="Calibri" w:hAnsi="Times New Roman" w:cs="Times New Roman"/>
                <w:lang w:val="en-US"/>
              </w:rPr>
              <w:t>0.51</w:t>
            </w:r>
          </w:p>
        </w:tc>
      </w:tr>
      <w:tr w:rsidR="00672040" w:rsidRPr="00672040" w:rsidTr="00672040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040" w:rsidRPr="00672040" w:rsidRDefault="00672040" w:rsidP="006720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CH"/>
              </w:rPr>
            </w:pPr>
            <w:r w:rsidRPr="00672040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CH"/>
              </w:rPr>
              <w:t xml:space="preserve">   Weight (k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040" w:rsidRPr="00672040" w:rsidRDefault="00672040" w:rsidP="006720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672040">
              <w:rPr>
                <w:rFonts w:ascii="Times New Roman" w:eastAsia="Times New Roman" w:hAnsi="Times New Roman" w:cs="Times New Roman"/>
                <w:lang w:val="en-US" w:eastAsia="de-CH"/>
              </w:rPr>
              <w:t>23.37 (5.4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040" w:rsidRPr="00672040" w:rsidRDefault="00672040" w:rsidP="00672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72040">
              <w:rPr>
                <w:rFonts w:ascii="Times New Roman" w:eastAsia="Calibri" w:hAnsi="Times New Roman" w:cs="Times New Roman"/>
                <w:lang w:val="en-US"/>
              </w:rPr>
              <w:t>23.16 (0.2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040" w:rsidRPr="00672040" w:rsidRDefault="00672040" w:rsidP="00672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72040">
              <w:rPr>
                <w:rFonts w:ascii="Times New Roman" w:eastAsia="Calibri" w:hAnsi="Times New Roman" w:cs="Times New Roman"/>
                <w:lang w:val="en-US"/>
              </w:rPr>
              <w:t>23.48 (0.27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040" w:rsidRPr="00672040" w:rsidRDefault="00672040" w:rsidP="00672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72040">
              <w:rPr>
                <w:rFonts w:ascii="Times New Roman" w:eastAsia="Calibri" w:hAnsi="Times New Roman" w:cs="Times New Roman"/>
                <w:lang w:val="en-US"/>
              </w:rPr>
              <w:t>0.25</w:t>
            </w:r>
          </w:p>
        </w:tc>
      </w:tr>
      <w:tr w:rsidR="00672040" w:rsidRPr="00672040" w:rsidTr="00672040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040" w:rsidRPr="00672040" w:rsidRDefault="00672040" w:rsidP="006720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CH"/>
              </w:rPr>
            </w:pPr>
            <w:r w:rsidRPr="00672040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CH"/>
              </w:rPr>
              <w:t xml:space="preserve">   BMI (kg/m</w:t>
            </w:r>
            <w:r w:rsidRPr="00672040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val="en-US" w:eastAsia="de-CH"/>
              </w:rPr>
              <w:t>2</w:t>
            </w:r>
            <w:r w:rsidRPr="00672040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CH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040" w:rsidRPr="00672040" w:rsidRDefault="00672040" w:rsidP="006720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672040">
              <w:rPr>
                <w:rFonts w:ascii="Times New Roman" w:eastAsia="Times New Roman" w:hAnsi="Times New Roman" w:cs="Times New Roman"/>
                <w:lang w:val="en-US" w:eastAsia="de-CH"/>
              </w:rPr>
              <w:t>15.09 (1.4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040" w:rsidRPr="00672040" w:rsidRDefault="00672040" w:rsidP="00672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72040">
              <w:rPr>
                <w:rFonts w:ascii="Times New Roman" w:eastAsia="Calibri" w:hAnsi="Times New Roman" w:cs="Times New Roman"/>
                <w:lang w:val="en-US"/>
              </w:rPr>
              <w:t>15.06 (0.05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040" w:rsidRPr="00672040" w:rsidRDefault="00672040" w:rsidP="00672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72040">
              <w:rPr>
                <w:rFonts w:ascii="Times New Roman" w:eastAsia="Calibri" w:hAnsi="Times New Roman" w:cs="Times New Roman"/>
                <w:lang w:val="en-US"/>
              </w:rPr>
              <w:t>15.09 (0.07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040" w:rsidRPr="00672040" w:rsidRDefault="00672040" w:rsidP="00672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72040">
              <w:rPr>
                <w:rFonts w:ascii="Times New Roman" w:eastAsia="Calibri" w:hAnsi="Times New Roman" w:cs="Times New Roman"/>
                <w:lang w:val="en-US"/>
              </w:rPr>
              <w:t>0.57</w:t>
            </w:r>
          </w:p>
        </w:tc>
      </w:tr>
      <w:tr w:rsidR="00672040" w:rsidRPr="00672040" w:rsidTr="00672040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040" w:rsidRPr="00672040" w:rsidRDefault="00672040" w:rsidP="006720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 w:eastAsia="de-CH"/>
              </w:rPr>
            </w:pPr>
            <w:r w:rsidRPr="00672040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 w:eastAsia="de-CH"/>
              </w:rPr>
              <w:t>Body composi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040" w:rsidRPr="00672040" w:rsidRDefault="00672040" w:rsidP="006720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040" w:rsidRPr="00672040" w:rsidRDefault="00672040" w:rsidP="00672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040" w:rsidRPr="00672040" w:rsidRDefault="00672040" w:rsidP="00672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040" w:rsidRPr="00672040" w:rsidRDefault="00672040" w:rsidP="0067204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</w:tr>
      <w:tr w:rsidR="00672040" w:rsidRPr="00672040" w:rsidTr="00672040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040" w:rsidRPr="00672040" w:rsidRDefault="00672040" w:rsidP="006720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CH"/>
              </w:rPr>
            </w:pPr>
            <w:r w:rsidRPr="00672040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CH"/>
              </w:rPr>
              <w:t xml:space="preserve">   FM (k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040" w:rsidRPr="00672040" w:rsidRDefault="00672040" w:rsidP="006720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672040">
              <w:rPr>
                <w:rFonts w:ascii="Times New Roman" w:eastAsia="Times New Roman" w:hAnsi="Times New Roman" w:cs="Times New Roman"/>
                <w:lang w:val="en-US" w:eastAsia="de-CH"/>
              </w:rPr>
              <w:t>4.56 (1.3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040" w:rsidRPr="00672040" w:rsidRDefault="00672040" w:rsidP="00672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672040">
              <w:rPr>
                <w:rFonts w:ascii="Times New Roman" w:eastAsia="Calibri" w:hAnsi="Times New Roman" w:cs="Times New Roman"/>
                <w:b/>
                <w:lang w:val="en-US"/>
              </w:rPr>
              <w:t>4.18 (0.04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040" w:rsidRPr="00672040" w:rsidRDefault="00672040" w:rsidP="00672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672040">
              <w:rPr>
                <w:rFonts w:ascii="Times New Roman" w:eastAsia="Calibri" w:hAnsi="Times New Roman" w:cs="Times New Roman"/>
                <w:b/>
                <w:lang w:val="en-US"/>
              </w:rPr>
              <w:t>4.92 (0.07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040" w:rsidRPr="00672040" w:rsidRDefault="00672040" w:rsidP="0067204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672040">
              <w:rPr>
                <w:rFonts w:ascii="Times New Roman" w:eastAsia="Calibri" w:hAnsi="Times New Roman" w:cs="Times New Roman"/>
                <w:b/>
                <w:lang w:val="en-US"/>
              </w:rPr>
              <w:t xml:space="preserve">    &lt; 0.01</w:t>
            </w:r>
          </w:p>
        </w:tc>
      </w:tr>
      <w:tr w:rsidR="00672040" w:rsidRPr="00672040" w:rsidTr="00672040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040" w:rsidRPr="00672040" w:rsidRDefault="00672040" w:rsidP="006720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CH"/>
              </w:rPr>
            </w:pPr>
            <w:r w:rsidRPr="00672040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CH"/>
              </w:rPr>
              <w:t xml:space="preserve">   FFM (k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040" w:rsidRPr="00672040" w:rsidRDefault="00672040" w:rsidP="006720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672040">
              <w:rPr>
                <w:rFonts w:ascii="Times New Roman" w:eastAsia="Times New Roman" w:hAnsi="Times New Roman" w:cs="Times New Roman"/>
                <w:lang w:val="en-US" w:eastAsia="de-CH"/>
              </w:rPr>
              <w:t>18.76 (4.2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040" w:rsidRPr="00672040" w:rsidRDefault="00672040" w:rsidP="00672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72040">
              <w:rPr>
                <w:rFonts w:ascii="Times New Roman" w:eastAsia="Calibri" w:hAnsi="Times New Roman" w:cs="Times New Roman"/>
                <w:lang w:val="en-US"/>
              </w:rPr>
              <w:t>18.98 (0.18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040" w:rsidRPr="00672040" w:rsidRDefault="00672040" w:rsidP="00672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72040">
              <w:rPr>
                <w:rFonts w:ascii="Times New Roman" w:eastAsia="Calibri" w:hAnsi="Times New Roman" w:cs="Times New Roman"/>
                <w:lang w:val="en-US"/>
              </w:rPr>
              <w:t>18.56 (0.21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040" w:rsidRPr="00672040" w:rsidRDefault="00672040" w:rsidP="00672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72040">
              <w:rPr>
                <w:rFonts w:ascii="Times New Roman" w:eastAsia="Calibri" w:hAnsi="Times New Roman" w:cs="Times New Roman"/>
                <w:lang w:val="en-US"/>
              </w:rPr>
              <w:t>0.13</w:t>
            </w:r>
          </w:p>
        </w:tc>
      </w:tr>
      <w:tr w:rsidR="00672040" w:rsidRPr="00672040" w:rsidTr="00672040">
        <w:trPr>
          <w:trHeight w:val="397"/>
        </w:trPr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:rsidR="00672040" w:rsidRPr="00672040" w:rsidRDefault="00672040" w:rsidP="006720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CH"/>
              </w:rPr>
            </w:pPr>
            <w:r w:rsidRPr="00672040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CH"/>
              </w:rPr>
              <w:t xml:space="preserve">   </w:t>
            </w:r>
            <w:proofErr w:type="spellStart"/>
            <w:r w:rsidRPr="00672040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CH"/>
              </w:rPr>
              <w:t>TrFM</w:t>
            </w:r>
            <w:proofErr w:type="spellEnd"/>
            <w:r w:rsidRPr="00672040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CH"/>
              </w:rPr>
              <w:t xml:space="preserve"> (kg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:rsidR="00672040" w:rsidRPr="00672040" w:rsidRDefault="00672040" w:rsidP="006720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672040">
              <w:rPr>
                <w:rFonts w:ascii="Times New Roman" w:eastAsia="Times New Roman" w:hAnsi="Times New Roman" w:cs="Times New Roman"/>
                <w:lang w:val="en-US" w:eastAsia="de-CH"/>
              </w:rPr>
              <w:t>2.01 (0.61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:rsidR="00672040" w:rsidRPr="00672040" w:rsidRDefault="00672040" w:rsidP="00672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672040">
              <w:rPr>
                <w:rFonts w:ascii="Times New Roman" w:eastAsia="Calibri" w:hAnsi="Times New Roman" w:cs="Times New Roman"/>
                <w:b/>
                <w:lang w:val="en-US"/>
              </w:rPr>
              <w:t>1.92 (0.02)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vAlign w:val="center"/>
          </w:tcPr>
          <w:p w:rsidR="00672040" w:rsidRPr="00672040" w:rsidRDefault="00672040" w:rsidP="00672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672040">
              <w:rPr>
                <w:rFonts w:ascii="Times New Roman" w:eastAsia="Calibri" w:hAnsi="Times New Roman" w:cs="Times New Roman"/>
                <w:b/>
                <w:lang w:val="en-US"/>
              </w:rPr>
              <w:t>2.10 (0.03)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vAlign w:val="center"/>
          </w:tcPr>
          <w:p w:rsidR="00672040" w:rsidRPr="00672040" w:rsidRDefault="00672040" w:rsidP="0067204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672040">
              <w:rPr>
                <w:rFonts w:ascii="Times New Roman" w:eastAsia="Calibri" w:hAnsi="Times New Roman" w:cs="Times New Roman"/>
                <w:b/>
                <w:lang w:val="en-US"/>
              </w:rPr>
              <w:t xml:space="preserve">    &lt; 0.01</w:t>
            </w:r>
          </w:p>
        </w:tc>
      </w:tr>
      <w:tr w:rsidR="00672040" w:rsidRPr="00672040" w:rsidTr="00672040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040" w:rsidRPr="00672040" w:rsidRDefault="00672040" w:rsidP="006720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CH"/>
              </w:rPr>
            </w:pPr>
            <w:r w:rsidRPr="00672040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CH"/>
              </w:rPr>
              <w:t xml:space="preserve">   </w:t>
            </w:r>
            <w:proofErr w:type="spellStart"/>
            <w:r w:rsidRPr="00672040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CH"/>
              </w:rPr>
              <w:t>TrFFM</w:t>
            </w:r>
            <w:proofErr w:type="spellEnd"/>
            <w:r w:rsidRPr="00672040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CH"/>
              </w:rPr>
              <w:t xml:space="preserve"> (kg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72040" w:rsidRPr="00672040" w:rsidRDefault="00672040" w:rsidP="006720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672040">
              <w:rPr>
                <w:rFonts w:ascii="Times New Roman" w:eastAsia="Times New Roman" w:hAnsi="Times New Roman" w:cs="Times New Roman"/>
                <w:lang w:val="en-US" w:eastAsia="de-CH"/>
              </w:rPr>
              <w:t>11.95 (2.2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72040" w:rsidRPr="00672040" w:rsidRDefault="00672040" w:rsidP="00672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672040">
              <w:rPr>
                <w:rFonts w:ascii="Times New Roman" w:eastAsia="Calibri" w:hAnsi="Times New Roman" w:cs="Times New Roman"/>
                <w:b/>
                <w:lang w:val="en-US"/>
              </w:rPr>
              <w:t>12.27 (0.08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72040" w:rsidRPr="00672040" w:rsidRDefault="00672040" w:rsidP="00672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672040">
              <w:rPr>
                <w:rFonts w:ascii="Times New Roman" w:eastAsia="Calibri" w:hAnsi="Times New Roman" w:cs="Times New Roman"/>
                <w:b/>
                <w:lang w:val="en-US"/>
              </w:rPr>
              <w:t>11.64 (0.11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72040" w:rsidRPr="00672040" w:rsidRDefault="00672040" w:rsidP="0067204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672040">
              <w:rPr>
                <w:rFonts w:ascii="Times New Roman" w:eastAsia="Calibri" w:hAnsi="Times New Roman" w:cs="Times New Roman"/>
                <w:b/>
                <w:lang w:val="en-US"/>
              </w:rPr>
              <w:t xml:space="preserve">    &lt; 0.01</w:t>
            </w:r>
          </w:p>
        </w:tc>
      </w:tr>
      <w:tr w:rsidR="00672040" w:rsidRPr="00672040" w:rsidTr="00672040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040" w:rsidRPr="00672040" w:rsidRDefault="00672040" w:rsidP="006720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 w:eastAsia="de-CH"/>
              </w:rPr>
            </w:pPr>
            <w:r w:rsidRPr="00672040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 w:eastAsia="de-CH"/>
              </w:rPr>
              <w:t xml:space="preserve">Categories of malnutrition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2040" w:rsidRPr="00672040" w:rsidRDefault="00672040" w:rsidP="006720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en-US" w:eastAsia="de-CH"/>
              </w:rPr>
            </w:pPr>
            <w:proofErr w:type="gramStart"/>
            <w:r w:rsidRPr="00672040">
              <w:rPr>
                <w:rFonts w:ascii="Times New Roman" w:eastAsia="Times New Roman" w:hAnsi="Times New Roman" w:cs="Times New Roman"/>
                <w:i/>
                <w:lang w:val="en-US" w:eastAsia="de-CH"/>
              </w:rPr>
              <w:t>n</w:t>
            </w:r>
            <w:proofErr w:type="gramEnd"/>
            <w:r w:rsidRPr="00672040">
              <w:rPr>
                <w:rFonts w:ascii="Times New Roman" w:eastAsia="Times New Roman" w:hAnsi="Times New Roman" w:cs="Times New Roman"/>
                <w:i/>
                <w:lang w:val="en-US" w:eastAsia="de-CH"/>
              </w:rPr>
              <w:t xml:space="preserve"> (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2040" w:rsidRPr="00672040" w:rsidRDefault="00672040" w:rsidP="00672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lang w:val="en-US"/>
              </w:rPr>
            </w:pPr>
            <w:proofErr w:type="gramStart"/>
            <w:r w:rsidRPr="00672040">
              <w:rPr>
                <w:rFonts w:ascii="Times New Roman" w:eastAsia="Calibri" w:hAnsi="Times New Roman" w:cs="Times New Roman"/>
                <w:i/>
                <w:lang w:val="en-US"/>
              </w:rPr>
              <w:t>n</w:t>
            </w:r>
            <w:proofErr w:type="gramEnd"/>
            <w:r w:rsidRPr="00672040">
              <w:rPr>
                <w:rFonts w:ascii="Times New Roman" w:eastAsia="Calibri" w:hAnsi="Times New Roman" w:cs="Times New Roman"/>
                <w:i/>
                <w:lang w:val="en-US"/>
              </w:rPr>
              <w:t xml:space="preserve"> (%)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2040" w:rsidRPr="00672040" w:rsidRDefault="00672040" w:rsidP="00672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proofErr w:type="gramStart"/>
            <w:r w:rsidRPr="00672040">
              <w:rPr>
                <w:rFonts w:ascii="Times New Roman" w:eastAsia="Times New Roman" w:hAnsi="Times New Roman" w:cs="Times New Roman"/>
                <w:i/>
                <w:lang w:val="en-US" w:eastAsia="de-CH"/>
              </w:rPr>
              <w:t>n</w:t>
            </w:r>
            <w:proofErr w:type="gramEnd"/>
            <w:r w:rsidRPr="00672040">
              <w:rPr>
                <w:rFonts w:ascii="Times New Roman" w:eastAsia="Times New Roman" w:hAnsi="Times New Roman" w:cs="Times New Roman"/>
                <w:i/>
                <w:lang w:val="en-US" w:eastAsia="de-CH"/>
              </w:rPr>
              <w:t xml:space="preserve"> (%)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2040" w:rsidRPr="00672040" w:rsidRDefault="00672040" w:rsidP="0067204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672040">
              <w:rPr>
                <w:rFonts w:ascii="Times New Roman" w:eastAsia="Calibri" w:hAnsi="Times New Roman" w:cs="Times New Roman"/>
                <w:b/>
                <w:lang w:val="en-US"/>
              </w:rPr>
              <w:t xml:space="preserve">    </w:t>
            </w:r>
          </w:p>
        </w:tc>
      </w:tr>
      <w:tr w:rsidR="00672040" w:rsidRPr="00672040" w:rsidTr="00672040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040" w:rsidRPr="00672040" w:rsidRDefault="00672040" w:rsidP="006720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CH"/>
              </w:rPr>
            </w:pPr>
            <w:r w:rsidRPr="00672040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CH"/>
              </w:rPr>
              <w:t xml:space="preserve">   Stunte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72040" w:rsidRPr="00672040" w:rsidRDefault="00672040" w:rsidP="006720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672040">
              <w:rPr>
                <w:rFonts w:ascii="Times New Roman" w:eastAsia="Times New Roman" w:hAnsi="Times New Roman" w:cs="Times New Roman"/>
                <w:lang w:val="en-US" w:eastAsia="de-CH"/>
              </w:rPr>
              <w:t>63 (12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72040" w:rsidRPr="00672040" w:rsidRDefault="00672040" w:rsidP="00672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72040">
              <w:rPr>
                <w:rFonts w:ascii="Times New Roman" w:eastAsia="Calibri" w:hAnsi="Times New Roman" w:cs="Times New Roman"/>
                <w:lang w:val="en-US"/>
              </w:rPr>
              <w:t>33 (12.20)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72040" w:rsidRPr="00672040" w:rsidRDefault="00672040" w:rsidP="00672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72040">
              <w:rPr>
                <w:rFonts w:ascii="Times New Roman" w:eastAsia="Calibri" w:hAnsi="Times New Roman" w:cs="Times New Roman"/>
                <w:lang w:val="en-US"/>
              </w:rPr>
              <w:t>30 (11.76)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72040" w:rsidRPr="00672040" w:rsidRDefault="00672040" w:rsidP="00672040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72040">
              <w:rPr>
                <w:rFonts w:ascii="Times New Roman" w:eastAsia="Calibri" w:hAnsi="Times New Roman" w:cs="Times New Roman"/>
                <w:lang w:val="en-US"/>
              </w:rPr>
              <w:t xml:space="preserve">       0.87</w:t>
            </w:r>
          </w:p>
        </w:tc>
      </w:tr>
      <w:tr w:rsidR="00672040" w:rsidRPr="00672040" w:rsidTr="00672040">
        <w:trPr>
          <w:trHeight w:val="397"/>
        </w:trPr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:rsidR="00672040" w:rsidRPr="00672040" w:rsidRDefault="00672040" w:rsidP="006720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CH"/>
              </w:rPr>
            </w:pPr>
            <w:r w:rsidRPr="00672040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CH"/>
              </w:rPr>
              <w:t xml:space="preserve">   Wasted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:rsidR="00672040" w:rsidRPr="00672040" w:rsidRDefault="00672040" w:rsidP="006720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672040">
              <w:rPr>
                <w:rFonts w:ascii="Times New Roman" w:eastAsia="Times New Roman" w:hAnsi="Times New Roman" w:cs="Times New Roman"/>
                <w:lang w:val="en-US" w:eastAsia="de-CH"/>
              </w:rPr>
              <w:t>44 (9.42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:rsidR="00672040" w:rsidRPr="00672040" w:rsidRDefault="00672040" w:rsidP="00672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72040">
              <w:rPr>
                <w:rFonts w:ascii="Times New Roman" w:eastAsia="Calibri" w:hAnsi="Times New Roman" w:cs="Times New Roman"/>
                <w:lang w:val="en-US"/>
              </w:rPr>
              <w:t>19 (7.95)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vAlign w:val="center"/>
          </w:tcPr>
          <w:p w:rsidR="00672040" w:rsidRPr="00672040" w:rsidRDefault="00672040" w:rsidP="00672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72040">
              <w:rPr>
                <w:rFonts w:ascii="Times New Roman" w:eastAsia="Calibri" w:hAnsi="Times New Roman" w:cs="Times New Roman"/>
                <w:lang w:val="en-US"/>
              </w:rPr>
              <w:t>25 (10.96)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vAlign w:val="center"/>
          </w:tcPr>
          <w:p w:rsidR="00672040" w:rsidRPr="00672040" w:rsidRDefault="00672040" w:rsidP="00672040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72040">
              <w:rPr>
                <w:rFonts w:ascii="Times New Roman" w:eastAsia="Calibri" w:hAnsi="Times New Roman" w:cs="Times New Roman"/>
                <w:lang w:val="en-US"/>
              </w:rPr>
              <w:t xml:space="preserve">       0.26</w:t>
            </w:r>
          </w:p>
        </w:tc>
      </w:tr>
      <w:tr w:rsidR="00672040" w:rsidRPr="00672040" w:rsidTr="00672040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72040" w:rsidRPr="00672040" w:rsidRDefault="00672040" w:rsidP="006720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CH"/>
              </w:rPr>
            </w:pPr>
            <w:r w:rsidRPr="00672040"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CH"/>
              </w:rPr>
              <w:t xml:space="preserve">   Overweigh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72040" w:rsidRPr="00672040" w:rsidRDefault="00672040" w:rsidP="006720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672040">
              <w:rPr>
                <w:rFonts w:ascii="Times New Roman" w:eastAsia="Times New Roman" w:hAnsi="Times New Roman" w:cs="Times New Roman"/>
                <w:lang w:val="en-US" w:eastAsia="de-CH"/>
              </w:rPr>
              <w:t>16 (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72040" w:rsidRPr="00672040" w:rsidRDefault="00672040" w:rsidP="00672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72040">
              <w:rPr>
                <w:rFonts w:ascii="Times New Roman" w:eastAsia="Calibri" w:hAnsi="Times New Roman" w:cs="Times New Roman"/>
                <w:lang w:val="en-US"/>
              </w:rPr>
              <w:t>7 (43.75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72040" w:rsidRPr="00672040" w:rsidRDefault="00672040" w:rsidP="00672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72040">
              <w:rPr>
                <w:rFonts w:ascii="Times New Roman" w:eastAsia="Calibri" w:hAnsi="Times New Roman" w:cs="Times New Roman"/>
                <w:lang w:val="en-US"/>
              </w:rPr>
              <w:t>9 (56.25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72040" w:rsidRPr="00672040" w:rsidRDefault="00672040" w:rsidP="00672040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72040">
              <w:rPr>
                <w:rFonts w:ascii="Times New Roman" w:eastAsia="Calibri" w:hAnsi="Times New Roman" w:cs="Times New Roman"/>
                <w:b/>
                <w:lang w:val="en-US"/>
              </w:rPr>
              <w:t xml:space="preserve">       </w:t>
            </w:r>
            <w:r w:rsidRPr="00672040">
              <w:rPr>
                <w:rFonts w:ascii="Times New Roman" w:eastAsia="Calibri" w:hAnsi="Times New Roman" w:cs="Times New Roman"/>
                <w:lang w:val="en-US"/>
              </w:rPr>
              <w:t>0.54</w:t>
            </w:r>
          </w:p>
        </w:tc>
      </w:tr>
    </w:tbl>
    <w:p w:rsidR="00672040" w:rsidRDefault="00672040">
      <w:pPr>
        <w:rPr>
          <w:lang w:val="en-US"/>
        </w:rPr>
      </w:pPr>
    </w:p>
    <w:p w:rsidR="00672040" w:rsidRPr="00672040" w:rsidRDefault="00672040">
      <w:pPr>
        <w:rPr>
          <w:lang w:val="en-US"/>
        </w:rPr>
      </w:pPr>
    </w:p>
    <w:sectPr w:rsidR="00672040" w:rsidRPr="00672040" w:rsidSect="0067204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2040"/>
    <w:rsid w:val="00224D44"/>
    <w:rsid w:val="00672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1F76352"/>
  <w15:chartTrackingRefBased/>
  <w15:docId w15:val="{1F810106-1E53-44AA-91EF-DCC20358A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Long</dc:creator>
  <cp:keywords/>
  <dc:description/>
  <cp:lastModifiedBy>Kurt Long</cp:lastModifiedBy>
  <cp:revision>1</cp:revision>
  <dcterms:created xsi:type="dcterms:W3CDTF">2024-11-08T04:58:00Z</dcterms:created>
  <dcterms:modified xsi:type="dcterms:W3CDTF">2024-11-08T05:03:00Z</dcterms:modified>
</cp:coreProperties>
</file>